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19A9" w:rsidRPr="00B40A69" w14:paraId="4515B2D0" w14:textId="77777777" w:rsidTr="000019A9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102CF" w14:textId="32036806" w:rsidR="000019A9" w:rsidRPr="00B40A69" w:rsidRDefault="00B40A69" w:rsidP="00B40A69">
            <w:pPr>
              <w:contextualSpacing/>
              <w:rPr>
                <w:rFonts w:ascii="Arial" w:eastAsia="Arial" w:hAnsi="Arial" w:cs="Arial"/>
              </w:rPr>
            </w:pPr>
            <w:r w:rsidRPr="00B40A69">
              <w:rPr>
                <w:rFonts w:ascii="Arial" w:hAnsi="Arial" w:cs="Arial"/>
                <w:b/>
                <w:bCs/>
              </w:rPr>
              <w:t xml:space="preserve">Supplementary </w:t>
            </w:r>
            <w:r w:rsidR="000019A9" w:rsidRPr="00B40A69">
              <w:rPr>
                <w:rFonts w:ascii="Arial" w:hAnsi="Arial" w:cs="Arial"/>
                <w:b/>
                <w:bCs/>
              </w:rPr>
              <w:t xml:space="preserve">Table </w:t>
            </w:r>
            <w:r w:rsidR="002E46DC" w:rsidRPr="00B40A69">
              <w:rPr>
                <w:rFonts w:ascii="Arial" w:hAnsi="Arial" w:cs="Arial"/>
                <w:b/>
                <w:bCs/>
              </w:rPr>
              <w:t>1</w:t>
            </w:r>
            <w:r w:rsidR="000019A9" w:rsidRPr="00B40A69">
              <w:rPr>
                <w:rFonts w:ascii="Arial" w:hAnsi="Arial" w:cs="Arial"/>
                <w:b/>
                <w:bCs/>
              </w:rPr>
              <w:t>.</w:t>
            </w:r>
            <w:r w:rsidR="000019A9" w:rsidRPr="00B40A69">
              <w:rPr>
                <w:rFonts w:ascii="Arial" w:hAnsi="Arial" w:cs="Arial"/>
              </w:rPr>
              <w:t xml:space="preserve"> </w:t>
            </w:r>
            <w:r w:rsidRPr="00B40A69">
              <w:rPr>
                <w:rFonts w:ascii="Arial" w:eastAsia="Arial" w:hAnsi="Arial" w:cs="Arial"/>
              </w:rPr>
              <w:t>Number of raw and high-quality single pass 50 bp</w:t>
            </w:r>
            <w:r w:rsidRPr="00B40A69">
              <w:rPr>
                <w:rFonts w:ascii="Arial" w:eastAsia="Arial" w:hAnsi="Arial" w:cs="Arial"/>
                <w:b/>
              </w:rPr>
              <w:t xml:space="preserve"> </w:t>
            </w:r>
            <w:r w:rsidRPr="00B40A69">
              <w:rPr>
                <w:rFonts w:ascii="Arial" w:eastAsia="Arial" w:hAnsi="Arial" w:cs="Arial"/>
              </w:rPr>
              <w:t xml:space="preserve">reads of </w:t>
            </w:r>
            <w:proofErr w:type="spellStart"/>
            <w:r w:rsidRPr="00B40A69">
              <w:rPr>
                <w:rFonts w:ascii="Arial" w:eastAsia="Arial" w:hAnsi="Arial" w:cs="Arial"/>
              </w:rPr>
              <w:t>RNA_seq</w:t>
            </w:r>
            <w:proofErr w:type="spellEnd"/>
            <w:r w:rsidRPr="00B40A69">
              <w:rPr>
                <w:rFonts w:ascii="Arial" w:eastAsia="Arial" w:hAnsi="Arial" w:cs="Arial"/>
              </w:rPr>
              <w:t xml:space="preserve"> libraries sequenced with Illumina HiSeq2000 and HiSeq2500 technologies </w:t>
            </w:r>
          </w:p>
        </w:tc>
      </w:tr>
      <w:tr w:rsidR="000019A9" w:rsidRPr="00B40A69" w14:paraId="14DECCD8" w14:textId="77777777" w:rsidTr="000019A9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4E64F0B3" w14:textId="6A54E2C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Library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1172EACE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Raw Read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00A6AA45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QC-passing Reads</w:t>
            </w:r>
          </w:p>
        </w:tc>
      </w:tr>
      <w:tr w:rsidR="000019A9" w:rsidRPr="00B40A69" w14:paraId="672284CE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41A7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Boiv.24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47813" w14:textId="6A08C338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69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53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F4F4F" w14:textId="35118BA4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35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01</w:t>
            </w:r>
          </w:p>
        </w:tc>
      </w:tr>
      <w:tr w:rsidR="000019A9" w:rsidRPr="00B40A69" w14:paraId="51F5F079" w14:textId="77777777" w:rsidTr="00D125DA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DBD76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Boiv.24h.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A1D8C" w14:textId="546F08CE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9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38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78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8136" w14:textId="55494495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34</w:t>
            </w:r>
            <w:r w:rsidR="00D125DA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45</w:t>
            </w:r>
          </w:p>
        </w:tc>
      </w:tr>
      <w:tr w:rsidR="000019A9" w:rsidRPr="00B40A69" w14:paraId="3270E0BE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73576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Boiv.48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AD21A" w14:textId="1D75AEAB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7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95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19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AE7F0" w14:textId="4413DDD2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78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53</w:t>
            </w:r>
          </w:p>
        </w:tc>
      </w:tr>
      <w:tr w:rsidR="000019A9" w:rsidRPr="00B40A69" w14:paraId="098D2C6D" w14:textId="77777777" w:rsidTr="00D125DA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AAAEC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Boiv.48h.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BE7AB" w14:textId="023CAAB5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723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5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34CFB" w14:textId="114C795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61</w:t>
            </w:r>
            <w:r w:rsidR="00FA0426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74</w:t>
            </w:r>
          </w:p>
        </w:tc>
      </w:tr>
      <w:tr w:rsidR="000019A9" w:rsidRPr="00B40A69" w14:paraId="707E1317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E132A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24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1E343" w14:textId="17858168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7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35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1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533C" w14:textId="15535B0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7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791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26</w:t>
            </w:r>
          </w:p>
        </w:tc>
      </w:tr>
      <w:tr w:rsidR="000019A9" w:rsidRPr="00B40A69" w14:paraId="1650DC8D" w14:textId="77777777" w:rsidTr="00D125D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FAF4195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24h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173BE14" w14:textId="77C243ED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727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04FF404" w14:textId="061C615B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52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06</w:t>
            </w:r>
          </w:p>
        </w:tc>
      </w:tr>
      <w:tr w:rsidR="000019A9" w:rsidRPr="00B40A69" w14:paraId="5C727723" w14:textId="77777777" w:rsidTr="00D125DA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9CF50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24h.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2F9D9" w14:textId="72B4D06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66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6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7D851" w14:textId="7D58898C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45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94</w:t>
            </w:r>
          </w:p>
        </w:tc>
      </w:tr>
      <w:tr w:rsidR="000019A9" w:rsidRPr="00B40A69" w14:paraId="77296F70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16025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48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22A89" w14:textId="5DBA6AE5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2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91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04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67B00" w14:textId="002C9952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1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93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21</w:t>
            </w:r>
          </w:p>
        </w:tc>
      </w:tr>
      <w:tr w:rsidR="000019A9" w:rsidRPr="00B40A69" w14:paraId="57BF572A" w14:textId="77777777" w:rsidTr="000019A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BA514A0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48h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14F831" w14:textId="53A3C86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7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08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4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A82673C" w14:textId="5E3F3D0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7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73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84</w:t>
            </w:r>
          </w:p>
        </w:tc>
      </w:tr>
      <w:tr w:rsidR="000019A9" w:rsidRPr="00B40A69" w14:paraId="3D4FCDE1" w14:textId="77777777" w:rsidTr="000019A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27FD573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48h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D2C8BE5" w14:textId="4D4B0E60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5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784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6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FFB858" w14:textId="613EB3F0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5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54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18</w:t>
            </w:r>
          </w:p>
        </w:tc>
      </w:tr>
      <w:tr w:rsidR="000019A9" w:rsidRPr="00B40A69" w14:paraId="78A6298A" w14:textId="77777777" w:rsidTr="00D125D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999F646" w14:textId="24B72366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48h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289A47C" w14:textId="53734A3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53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41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0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7806B5" w14:textId="7113BDF5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53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58</w:t>
            </w:r>
            <w:r w:rsidR="0078172C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75</w:t>
            </w:r>
          </w:p>
        </w:tc>
      </w:tr>
      <w:tr w:rsidR="000019A9" w:rsidRPr="00B40A69" w14:paraId="253EA98A" w14:textId="77777777" w:rsidTr="00D125DA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48088" w14:textId="13384658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i.48h.5</w:t>
            </w:r>
            <w:r w:rsidR="00CD1A63" w:rsidRPr="00B40A69">
              <w:rPr>
                <w:rFonts w:ascii="Arial" w:hAnsi="Arial" w:cs="Arial"/>
              </w:rPr>
              <w:t>*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39C5F" w14:textId="40B51E9B" w:rsidR="000019A9" w:rsidRPr="00B40A69" w:rsidRDefault="001B300C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29,867,72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2E6D8" w14:textId="625AA132" w:rsidR="000019A9" w:rsidRPr="00B40A69" w:rsidRDefault="00063B01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29,661,780</w:t>
            </w:r>
          </w:p>
        </w:tc>
      </w:tr>
      <w:tr w:rsidR="000019A9" w:rsidRPr="00B40A69" w14:paraId="327DD060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C808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24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BDE4" w14:textId="2024A90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34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08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855B" w14:textId="0294659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032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79</w:t>
            </w:r>
          </w:p>
        </w:tc>
      </w:tr>
      <w:tr w:rsidR="000019A9" w:rsidRPr="00B40A69" w14:paraId="05E0E2E7" w14:textId="77777777" w:rsidTr="00D125DA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FAFB4F7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24h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BE2326" w14:textId="397542B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2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52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3574438" w14:textId="1209F2E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0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1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32</w:t>
            </w:r>
          </w:p>
        </w:tc>
      </w:tr>
      <w:tr w:rsidR="000019A9" w:rsidRPr="00B40A69" w14:paraId="6B9F50CB" w14:textId="77777777" w:rsidTr="00D125DA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D6121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24h.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0515" w14:textId="628C4F46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7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21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45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C527" w14:textId="22B83F5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9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06</w:t>
            </w:r>
          </w:p>
        </w:tc>
      </w:tr>
      <w:tr w:rsidR="000019A9" w:rsidRPr="00B40A69" w14:paraId="42B77102" w14:textId="77777777" w:rsidTr="00D125DA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B5D9A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48h.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2BF7A" w14:textId="6579E992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0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53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09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87FB1" w14:textId="36E1E9A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0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235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51</w:t>
            </w:r>
          </w:p>
        </w:tc>
      </w:tr>
      <w:tr w:rsidR="000019A9" w:rsidRPr="00B40A69" w14:paraId="005E43CC" w14:textId="77777777" w:rsidTr="000019A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2772D0D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48h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107FE9A" w14:textId="11027409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57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1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ABF1A3C" w14:textId="13CC8F25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66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189</w:t>
            </w:r>
          </w:p>
        </w:tc>
      </w:tr>
      <w:tr w:rsidR="000019A9" w:rsidRPr="00B40A69" w14:paraId="6235F159" w14:textId="77777777" w:rsidTr="000019A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B5B997A" w14:textId="77777777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48h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41BAD88" w14:textId="262A49A0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9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42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85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4DD2088" w14:textId="299C4720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48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927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26</w:t>
            </w:r>
          </w:p>
        </w:tc>
      </w:tr>
      <w:tr w:rsidR="000019A9" w:rsidRPr="00B40A69" w14:paraId="12D37465" w14:textId="77777777" w:rsidTr="000019A9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A78CB8F" w14:textId="4465F6C6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48h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25F9D4" w14:textId="3F57361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690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3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6EDFB6E" w14:textId="6B615171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6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383</w:t>
            </w:r>
            <w:r w:rsidR="00F968A4" w:rsidRPr="00B40A69">
              <w:rPr>
                <w:rFonts w:ascii="Arial" w:hAnsi="Arial" w:cs="Arial"/>
              </w:rPr>
              <w:t>,</w:t>
            </w:r>
            <w:r w:rsidRPr="00B40A69">
              <w:rPr>
                <w:rFonts w:ascii="Arial" w:hAnsi="Arial" w:cs="Arial"/>
              </w:rPr>
              <w:t>557</w:t>
            </w:r>
          </w:p>
        </w:tc>
      </w:tr>
      <w:tr w:rsidR="000019A9" w:rsidRPr="00B40A69" w14:paraId="25F9F741" w14:textId="77777777" w:rsidTr="000019A9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4FA77" w14:textId="27FD551F" w:rsidR="000019A9" w:rsidRPr="00B40A69" w:rsidRDefault="000019A9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WRm.48h.5</w:t>
            </w:r>
            <w:r w:rsidR="00CD1A63" w:rsidRPr="00B40A69">
              <w:rPr>
                <w:rFonts w:ascii="Arial" w:hAnsi="Arial" w:cs="Arial"/>
              </w:rPr>
              <w:t>*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994C8" w14:textId="17752F95" w:rsidR="000019A9" w:rsidRPr="00B40A69" w:rsidRDefault="001B300C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5,032,31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D5F33" w14:textId="43CD01FD" w:rsidR="000019A9" w:rsidRPr="00B40A69" w:rsidRDefault="00063B01" w:rsidP="00B40A69">
            <w:pPr>
              <w:contextualSpacing/>
              <w:rPr>
                <w:rFonts w:ascii="Arial" w:hAnsi="Arial" w:cs="Arial"/>
              </w:rPr>
            </w:pPr>
            <w:r w:rsidRPr="00B40A69">
              <w:rPr>
                <w:rFonts w:ascii="Arial" w:hAnsi="Arial" w:cs="Arial"/>
              </w:rPr>
              <w:t>34,787,113</w:t>
            </w:r>
          </w:p>
        </w:tc>
      </w:tr>
    </w:tbl>
    <w:p w14:paraId="17627CE7" w14:textId="01804C7F" w:rsidR="00B40A69" w:rsidRPr="00B40A69" w:rsidRDefault="00B40A69" w:rsidP="00B40A69">
      <w:pPr>
        <w:contextualSpacing/>
        <w:jc w:val="both"/>
        <w:rPr>
          <w:rFonts w:ascii="Arial" w:eastAsia="Arial" w:hAnsi="Arial" w:cs="Arial"/>
        </w:rPr>
      </w:pPr>
      <w:proofErr w:type="spellStart"/>
      <w:r w:rsidRPr="00B40A69">
        <w:rPr>
          <w:rFonts w:ascii="Arial" w:eastAsia="Arial" w:hAnsi="Arial" w:cs="Arial"/>
        </w:rPr>
        <w:t>Boiv</w:t>
      </w:r>
      <w:proofErr w:type="spellEnd"/>
      <w:r w:rsidRPr="00B40A69">
        <w:rPr>
          <w:rFonts w:ascii="Arial" w:eastAsia="Arial" w:hAnsi="Arial" w:cs="Arial"/>
          <w:i/>
        </w:rPr>
        <w:t xml:space="preserve">= </w:t>
      </w:r>
      <w:proofErr w:type="spellStart"/>
      <w:r w:rsidRPr="00B40A69">
        <w:rPr>
          <w:rFonts w:ascii="Arial" w:eastAsia="Arial" w:hAnsi="Arial" w:cs="Arial"/>
          <w:i/>
        </w:rPr>
        <w:t>Bipolaris</w:t>
      </w:r>
      <w:proofErr w:type="spellEnd"/>
      <w:r w:rsidRPr="00B40A69">
        <w:rPr>
          <w:rFonts w:ascii="Arial" w:eastAsia="Arial" w:hAnsi="Arial" w:cs="Arial"/>
          <w:i/>
        </w:rPr>
        <w:t xml:space="preserve"> oryzae in vitro </w:t>
      </w:r>
      <w:r w:rsidRPr="00B40A69">
        <w:rPr>
          <w:rFonts w:ascii="Arial" w:eastAsia="Arial" w:hAnsi="Arial" w:cs="Arial"/>
        </w:rPr>
        <w:t>growth reads; WRi = Northern Wild Rice (NWR</w:t>
      </w:r>
      <w:r>
        <w:rPr>
          <w:rFonts w:ascii="Arial" w:eastAsia="Arial" w:hAnsi="Arial" w:cs="Arial"/>
        </w:rPr>
        <w:t>)</w:t>
      </w:r>
      <w:r w:rsidRPr="00B40A69">
        <w:rPr>
          <w:rFonts w:ascii="Arial" w:eastAsia="Arial" w:hAnsi="Arial" w:cs="Arial"/>
        </w:rPr>
        <w:t xml:space="preserve"> and</w:t>
      </w:r>
      <w:r w:rsidRPr="00B40A69">
        <w:rPr>
          <w:rFonts w:ascii="Arial" w:eastAsia="Arial" w:hAnsi="Arial" w:cs="Arial"/>
          <w:i/>
        </w:rPr>
        <w:t xml:space="preserve"> B. oryzae</w:t>
      </w:r>
      <w:r w:rsidRPr="00B40A69">
        <w:rPr>
          <w:rFonts w:ascii="Arial" w:eastAsia="Arial" w:hAnsi="Arial" w:cs="Arial"/>
        </w:rPr>
        <w:t xml:space="preserve"> reads; WRm = NWR mock – inoculated reads; 24 h and 48</w:t>
      </w:r>
      <w:r w:rsidR="00DA26A1">
        <w:rPr>
          <w:rFonts w:ascii="Arial" w:eastAsia="Arial" w:hAnsi="Arial" w:cs="Arial"/>
        </w:rPr>
        <w:t xml:space="preserve"> </w:t>
      </w:r>
      <w:r w:rsidRPr="00B40A69">
        <w:rPr>
          <w:rFonts w:ascii="Arial" w:eastAsia="Arial" w:hAnsi="Arial" w:cs="Arial"/>
        </w:rPr>
        <w:t>h = collection hours after inoculation. Numbers 1 to 4 = number of biological replicates; *</w:t>
      </w:r>
      <w:r w:rsidR="006778BF">
        <w:rPr>
          <w:rFonts w:ascii="Arial" w:eastAsia="Arial" w:hAnsi="Arial" w:cs="Arial"/>
        </w:rPr>
        <w:t xml:space="preserve"> = </w:t>
      </w:r>
      <w:r w:rsidRPr="00B40A69">
        <w:rPr>
          <w:rFonts w:ascii="Arial" w:eastAsia="Arial" w:hAnsi="Arial" w:cs="Arial"/>
        </w:rPr>
        <w:t xml:space="preserve">5 </w:t>
      </w:r>
      <w:r w:rsidR="006778BF">
        <w:rPr>
          <w:rFonts w:ascii="Arial" w:eastAsia="Arial" w:hAnsi="Arial" w:cs="Arial"/>
        </w:rPr>
        <w:t xml:space="preserve">is a </w:t>
      </w:r>
      <w:r w:rsidRPr="00B40A69">
        <w:rPr>
          <w:rFonts w:ascii="Arial" w:eastAsia="Arial" w:hAnsi="Arial" w:cs="Arial"/>
        </w:rPr>
        <w:t>technical replicate of biological replicate 4 for testing consistency between HiSeq2000 and HiSeq2500 technologies</w:t>
      </w:r>
      <w:r w:rsidR="0001255F">
        <w:rPr>
          <w:rFonts w:ascii="Arial" w:eastAsia="Arial" w:hAnsi="Arial" w:cs="Arial"/>
        </w:rPr>
        <w:t>.</w:t>
      </w:r>
    </w:p>
    <w:p w14:paraId="1E934776" w14:textId="77777777" w:rsidR="00895B9E" w:rsidRPr="001D3285" w:rsidRDefault="00895B9E">
      <w:pPr>
        <w:autoSpaceDE w:val="0"/>
        <w:autoSpaceDN w:val="0"/>
        <w:adjustRightInd w:val="0"/>
        <w:jc w:val="both"/>
      </w:pPr>
    </w:p>
    <w:sectPr w:rsidR="00895B9E" w:rsidRPr="001D3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A9"/>
    <w:rsid w:val="000019A9"/>
    <w:rsid w:val="0001017D"/>
    <w:rsid w:val="0001255F"/>
    <w:rsid w:val="000629D6"/>
    <w:rsid w:val="00063B01"/>
    <w:rsid w:val="000D0C80"/>
    <w:rsid w:val="0016261C"/>
    <w:rsid w:val="001B300C"/>
    <w:rsid w:val="001D3285"/>
    <w:rsid w:val="002E46DC"/>
    <w:rsid w:val="006467AF"/>
    <w:rsid w:val="006778BF"/>
    <w:rsid w:val="0078172C"/>
    <w:rsid w:val="007A009E"/>
    <w:rsid w:val="007A2BB4"/>
    <w:rsid w:val="008134F1"/>
    <w:rsid w:val="00895B9E"/>
    <w:rsid w:val="008A05D4"/>
    <w:rsid w:val="00A074B0"/>
    <w:rsid w:val="00A23123"/>
    <w:rsid w:val="00AD73C4"/>
    <w:rsid w:val="00B40A69"/>
    <w:rsid w:val="00BD3189"/>
    <w:rsid w:val="00BF2829"/>
    <w:rsid w:val="00CA153C"/>
    <w:rsid w:val="00CD1A63"/>
    <w:rsid w:val="00D125DA"/>
    <w:rsid w:val="00D77D52"/>
    <w:rsid w:val="00D77F42"/>
    <w:rsid w:val="00DA26A1"/>
    <w:rsid w:val="00DA36E3"/>
    <w:rsid w:val="00EF1D00"/>
    <w:rsid w:val="00F968A4"/>
    <w:rsid w:val="00FA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FE9B3"/>
  <w15:chartTrackingRefBased/>
  <w15:docId w15:val="{0F6BA813-5DCD-4CB2-A207-5B40C2C1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9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9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7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2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3-27T19:10:00Z</dcterms:created>
  <dcterms:modified xsi:type="dcterms:W3CDTF">2024-03-27T19:10:00Z</dcterms:modified>
</cp:coreProperties>
</file>